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D1CD5D" w14:textId="77777777" w:rsidR="0066777B" w:rsidRDefault="0066777B"/>
    <w:p w14:paraId="04C03BA9" w14:textId="66A1CDA4" w:rsidR="0066777B" w:rsidRPr="0066777B" w:rsidRDefault="00696CC7" w:rsidP="00A44049">
      <w:pPr>
        <w:spacing w:after="120"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Table S1</w:t>
      </w:r>
      <w:bookmarkStart w:id="0" w:name="_GoBack"/>
      <w:bookmarkEnd w:id="0"/>
      <w:r w:rsidR="0066777B">
        <w:rPr>
          <w:rFonts w:ascii="Times New Roman" w:hAnsi="Times New Roman" w:cs="Times New Roman"/>
          <w:color w:val="000000"/>
        </w:rPr>
        <w:t xml:space="preserve">. </w:t>
      </w:r>
      <w:r w:rsidR="0066777B" w:rsidRPr="0066777B">
        <w:rPr>
          <w:rFonts w:ascii="Times New Roman" w:hAnsi="Times New Roman" w:cs="Times New Roman"/>
          <w:color w:val="000000"/>
        </w:rPr>
        <w:t>Verbal child IQ (age 5) according to maternal BMI</w:t>
      </w:r>
    </w:p>
    <w:tbl>
      <w:tblPr>
        <w:tblW w:w="67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0"/>
        <w:gridCol w:w="2040"/>
        <w:gridCol w:w="1300"/>
        <w:gridCol w:w="1300"/>
        <w:gridCol w:w="1740"/>
      </w:tblGrid>
      <w:tr w:rsidR="0066777B" w:rsidRPr="0066777B" w14:paraId="0E7D2761" w14:textId="77777777" w:rsidTr="0066777B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CB42" w14:textId="77777777" w:rsidR="0066777B" w:rsidRPr="0066777B" w:rsidRDefault="0066777B" w:rsidP="0066777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6523" w14:textId="77777777" w:rsidR="0066777B" w:rsidRPr="0066777B" w:rsidRDefault="0066777B" w:rsidP="0066777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D876" w14:textId="77777777" w:rsidR="0066777B" w:rsidRPr="0066777B" w:rsidRDefault="0066777B" w:rsidP="006677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777B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24AC" w14:textId="77777777" w:rsidR="0066777B" w:rsidRPr="0066777B" w:rsidRDefault="0066777B" w:rsidP="006677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777B">
              <w:rPr>
                <w:rFonts w:ascii="Times New Roman" w:eastAsia="Times New Roman" w:hAnsi="Times New Roman" w:cs="Times New Roman"/>
                <w:color w:val="000000"/>
              </w:rPr>
              <w:t>Coef.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B36C" w14:textId="77777777" w:rsidR="0066777B" w:rsidRPr="0066777B" w:rsidRDefault="0066777B" w:rsidP="006677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777B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</w:tr>
      <w:tr w:rsidR="0066777B" w:rsidRPr="0066777B" w14:paraId="3CE59504" w14:textId="77777777" w:rsidTr="0066777B">
        <w:trPr>
          <w:trHeight w:val="300"/>
        </w:trPr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7280" w14:textId="77777777" w:rsidR="0066777B" w:rsidRPr="0066777B" w:rsidRDefault="0066777B" w:rsidP="006677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777B">
              <w:rPr>
                <w:rFonts w:ascii="Times New Roman" w:eastAsia="Times New Roman" w:hAnsi="Times New Roman" w:cs="Times New Roman"/>
                <w:color w:val="000000"/>
              </w:rPr>
              <w:t>Maternal BMI, cru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9687" w14:textId="317B34DC" w:rsidR="0066777B" w:rsidRPr="0066777B" w:rsidRDefault="0066777B" w:rsidP="006677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777B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A47714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66777B">
              <w:rPr>
                <w:rFonts w:ascii="Times New Roman" w:eastAsia="Times New Roman" w:hAnsi="Times New Roman" w:cs="Times New Roman"/>
                <w:color w:val="000000"/>
              </w:rPr>
              <w:t>7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A6F6" w14:textId="77777777" w:rsidR="0066777B" w:rsidRPr="0066777B" w:rsidRDefault="0066777B" w:rsidP="006677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777B">
              <w:rPr>
                <w:rFonts w:ascii="Times New Roman" w:eastAsia="Times New Roman" w:hAnsi="Times New Roman" w:cs="Times New Roman"/>
                <w:color w:val="000000"/>
              </w:rPr>
              <w:t>-0.3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171E" w14:textId="77777777" w:rsidR="0066777B" w:rsidRPr="0066777B" w:rsidRDefault="0066777B" w:rsidP="006677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777B">
              <w:rPr>
                <w:rFonts w:ascii="Times New Roman" w:eastAsia="Times New Roman" w:hAnsi="Times New Roman" w:cs="Times New Roman"/>
                <w:color w:val="000000"/>
              </w:rPr>
              <w:t>(-0.57; -.21)</w:t>
            </w:r>
          </w:p>
        </w:tc>
      </w:tr>
      <w:tr w:rsidR="0066777B" w:rsidRPr="0066777B" w14:paraId="21B0FF57" w14:textId="77777777" w:rsidTr="0066777B">
        <w:trPr>
          <w:trHeight w:val="300"/>
        </w:trPr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A05B" w14:textId="77777777" w:rsidR="0066777B" w:rsidRPr="0066777B" w:rsidRDefault="0066777B" w:rsidP="006677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777B">
              <w:rPr>
                <w:rFonts w:ascii="Times New Roman" w:eastAsia="Times New Roman" w:hAnsi="Times New Roman" w:cs="Times New Roman"/>
                <w:color w:val="000000"/>
              </w:rPr>
              <w:t>Maternal BMI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9E18" w14:textId="5EA7B4EF" w:rsidR="0066777B" w:rsidRPr="0066777B" w:rsidRDefault="0066777B" w:rsidP="006677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777B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A47714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66777B">
              <w:rPr>
                <w:rFonts w:ascii="Times New Roman" w:eastAsia="Times New Roman" w:hAnsi="Times New Roman" w:cs="Times New Roman"/>
                <w:color w:val="000000"/>
              </w:rPr>
              <w:t>7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F329" w14:textId="77777777" w:rsidR="0066777B" w:rsidRPr="0066777B" w:rsidRDefault="0066777B" w:rsidP="006677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777B">
              <w:rPr>
                <w:rFonts w:ascii="Times New Roman" w:eastAsia="Times New Roman" w:hAnsi="Times New Roman" w:cs="Times New Roman"/>
                <w:color w:val="000000"/>
              </w:rPr>
              <w:t>-0.3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29B6" w14:textId="77777777" w:rsidR="0066777B" w:rsidRPr="0066777B" w:rsidRDefault="0066777B" w:rsidP="006677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777B">
              <w:rPr>
                <w:rFonts w:ascii="Times New Roman" w:eastAsia="Times New Roman" w:hAnsi="Times New Roman" w:cs="Times New Roman"/>
                <w:color w:val="000000"/>
              </w:rPr>
              <w:t>(-0.48; -0.14)</w:t>
            </w:r>
          </w:p>
        </w:tc>
      </w:tr>
      <w:tr w:rsidR="0066777B" w:rsidRPr="0066777B" w14:paraId="6B71DDD6" w14:textId="77777777" w:rsidTr="0066777B">
        <w:trPr>
          <w:trHeight w:val="300"/>
        </w:trPr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6661" w14:textId="77777777" w:rsidR="0066777B" w:rsidRPr="0066777B" w:rsidRDefault="0066777B" w:rsidP="0066777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777B">
              <w:rPr>
                <w:rFonts w:ascii="Times New Roman" w:eastAsia="Times New Roman" w:hAnsi="Times New Roman" w:cs="Times New Roman"/>
                <w:color w:val="000000"/>
              </w:rPr>
              <w:t>Maternal BMI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4C70" w14:textId="62D52CEF" w:rsidR="0066777B" w:rsidRPr="0066777B" w:rsidRDefault="0066777B" w:rsidP="006677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777B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A47714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66777B">
              <w:rPr>
                <w:rFonts w:ascii="Times New Roman" w:eastAsia="Times New Roman" w:hAnsi="Times New Roman" w:cs="Times New Roman"/>
                <w:color w:val="000000"/>
              </w:rPr>
              <w:t>6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3D2D" w14:textId="77777777" w:rsidR="0066777B" w:rsidRPr="0066777B" w:rsidRDefault="0066777B" w:rsidP="006677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777B">
              <w:rPr>
                <w:rFonts w:ascii="Times New Roman" w:eastAsia="Times New Roman" w:hAnsi="Times New Roman" w:cs="Times New Roman"/>
                <w:color w:val="000000"/>
              </w:rPr>
              <w:t>-0.2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D50A" w14:textId="77777777" w:rsidR="0066777B" w:rsidRPr="0066777B" w:rsidRDefault="0066777B" w:rsidP="0066777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777B">
              <w:rPr>
                <w:rFonts w:ascii="Times New Roman" w:eastAsia="Times New Roman" w:hAnsi="Times New Roman" w:cs="Times New Roman"/>
                <w:color w:val="000000"/>
              </w:rPr>
              <w:t>(-0.41; -0.03)</w:t>
            </w:r>
          </w:p>
        </w:tc>
      </w:tr>
    </w:tbl>
    <w:p w14:paraId="48D9BD48" w14:textId="77777777" w:rsidR="0066777B" w:rsidRPr="0066777B" w:rsidRDefault="0066777B" w:rsidP="0066777B">
      <w:pPr>
        <w:spacing w:before="120" w:after="120" w:line="480" w:lineRule="auto"/>
        <w:rPr>
          <w:rFonts w:ascii="Times New Roman" w:eastAsia="Times New Roman" w:hAnsi="Times New Roman" w:cs="Times New Roman"/>
          <w:color w:val="000000"/>
        </w:rPr>
      </w:pPr>
      <w:r w:rsidRPr="0066777B">
        <w:rPr>
          <w:rFonts w:ascii="Times New Roman" w:eastAsia="Times New Roman" w:hAnsi="Times New Roman" w:cs="Times New Roman"/>
          <w:color w:val="000000"/>
        </w:rPr>
        <w:t>*adjusted for maternal IQ</w:t>
      </w:r>
    </w:p>
    <w:p w14:paraId="11AFEEBA" w14:textId="77777777" w:rsidR="0066777B" w:rsidRPr="0066777B" w:rsidRDefault="0066777B" w:rsidP="0066777B">
      <w:pPr>
        <w:spacing w:after="120" w:line="480" w:lineRule="auto"/>
        <w:rPr>
          <w:rFonts w:ascii="Times New Roman" w:eastAsia="Times New Roman" w:hAnsi="Times New Roman" w:cs="Times New Roman"/>
          <w:color w:val="000000"/>
        </w:rPr>
      </w:pPr>
      <w:r w:rsidRPr="0066777B">
        <w:rPr>
          <w:rFonts w:ascii="Times New Roman" w:eastAsia="Times New Roman" w:hAnsi="Times New Roman" w:cs="Times New Roman"/>
          <w:color w:val="000000"/>
        </w:rPr>
        <w:t>**adjusted for all chosen covariates and maternal IQ</w:t>
      </w:r>
    </w:p>
    <w:p w14:paraId="001528E5" w14:textId="77777777" w:rsidR="0066777B" w:rsidRDefault="0066777B" w:rsidP="0066777B">
      <w:pPr>
        <w:spacing w:after="120" w:line="480" w:lineRule="auto"/>
      </w:pPr>
    </w:p>
    <w:sectPr w:rsidR="0066777B" w:rsidSect="00911F4E">
      <w:pgSz w:w="11900" w:h="16840"/>
      <w:pgMar w:top="1701" w:right="1418" w:bottom="1701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1098"/>
    <w:rsid w:val="00032B10"/>
    <w:rsid w:val="000A5F7D"/>
    <w:rsid w:val="00224B4A"/>
    <w:rsid w:val="00552629"/>
    <w:rsid w:val="00555900"/>
    <w:rsid w:val="005F7B7D"/>
    <w:rsid w:val="00621098"/>
    <w:rsid w:val="0066777B"/>
    <w:rsid w:val="00696CC7"/>
    <w:rsid w:val="0089329F"/>
    <w:rsid w:val="00911F4E"/>
    <w:rsid w:val="00A44049"/>
    <w:rsid w:val="00A47714"/>
    <w:rsid w:val="00A52179"/>
    <w:rsid w:val="00C83B9B"/>
    <w:rsid w:val="00E64E06"/>
    <w:rsid w:val="00E76FD7"/>
    <w:rsid w:val="00EB7820"/>
    <w:rsid w:val="00ED7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4D7D4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89329F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89329F"/>
    <w:rPr>
      <w:rFonts w:ascii="Lucida Grande" w:hAnsi="Lucida Grande" w:cs="Lucida Grande"/>
      <w:sz w:val="18"/>
      <w:szCs w:val="18"/>
    </w:rPr>
  </w:style>
  <w:style w:type="table" w:styleId="Tabelgitter">
    <w:name w:val="Table Grid"/>
    <w:basedOn w:val="Tabel-Normal"/>
    <w:uiPriority w:val="59"/>
    <w:rsid w:val="006210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89329F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89329F"/>
    <w:rPr>
      <w:rFonts w:ascii="Lucida Grande" w:hAnsi="Lucida Grande" w:cs="Lucida Grande"/>
      <w:sz w:val="18"/>
      <w:szCs w:val="18"/>
    </w:rPr>
  </w:style>
  <w:style w:type="table" w:styleId="Tabelgitter">
    <w:name w:val="Table Grid"/>
    <w:basedOn w:val="Tabel-Normal"/>
    <w:uiPriority w:val="59"/>
    <w:rsid w:val="006210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290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2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9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2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1</Words>
  <Characters>252</Characters>
  <Application>Microsoft Macintosh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e Bliddal</dc:creator>
  <cp:keywords/>
  <dc:description/>
  <cp:lastModifiedBy>Mette Bliddal</cp:lastModifiedBy>
  <cp:revision>5</cp:revision>
  <cp:lastPrinted>2013-10-04T09:02:00Z</cp:lastPrinted>
  <dcterms:created xsi:type="dcterms:W3CDTF">2014-01-13T12:45:00Z</dcterms:created>
  <dcterms:modified xsi:type="dcterms:W3CDTF">2014-03-20T19:26:00Z</dcterms:modified>
</cp:coreProperties>
</file>